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E51" w:rsidRPr="00487E51" w:rsidRDefault="00487E51" w:rsidP="00487E51">
      <w:pPr>
        <w:bidi w:val="0"/>
      </w:pPr>
      <w:r w:rsidRPr="00487E51">
        <w:t>Supplementary Table 1. Prevalence, Incidence, DALYs, of depressive and anxiety disorders in North Africa and the Middle East stratified by sex, 1990 to 202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20"/>
        <w:gridCol w:w="1307"/>
        <w:gridCol w:w="1050"/>
        <w:gridCol w:w="1301"/>
        <w:gridCol w:w="1301"/>
        <w:gridCol w:w="1405"/>
        <w:gridCol w:w="1405"/>
        <w:gridCol w:w="1405"/>
        <w:gridCol w:w="1405"/>
        <w:gridCol w:w="686"/>
        <w:gridCol w:w="728"/>
        <w:gridCol w:w="735"/>
      </w:tblGrid>
      <w:tr w:rsidR="009D221A" w:rsidRPr="00487E51" w:rsidTr="00F13E38">
        <w:trPr>
          <w:trHeight w:val="285"/>
          <w:jc w:val="center"/>
        </w:trPr>
        <w:tc>
          <w:tcPr>
            <w:tcW w:w="1298" w:type="dxa"/>
            <w:vMerge w:val="restart"/>
            <w:noWrap/>
          </w:tcPr>
          <w:p w:rsidR="009D221A" w:rsidRPr="00487E51" w:rsidRDefault="009D221A" w:rsidP="00487E51">
            <w:pPr>
              <w:bidi w:val="0"/>
            </w:pPr>
            <w:r w:rsidRPr="00487E51">
              <w:t>Measure</w:t>
            </w:r>
            <w:bookmarkStart w:id="0" w:name="_GoBack"/>
            <w:bookmarkEnd w:id="0"/>
          </w:p>
        </w:tc>
        <w:tc>
          <w:tcPr>
            <w:tcW w:w="1391" w:type="dxa"/>
            <w:vMerge w:val="restart"/>
            <w:noWrap/>
          </w:tcPr>
          <w:p w:rsidR="009D221A" w:rsidRPr="00487E51" w:rsidRDefault="009D221A" w:rsidP="00487E51">
            <w:pPr>
              <w:bidi w:val="0"/>
            </w:pPr>
            <w:r w:rsidRPr="00487E51">
              <w:t>Cause</w:t>
            </w:r>
          </w:p>
        </w:tc>
        <w:tc>
          <w:tcPr>
            <w:tcW w:w="1114" w:type="dxa"/>
            <w:vMerge w:val="restart"/>
            <w:noWrap/>
          </w:tcPr>
          <w:p w:rsidR="009D221A" w:rsidRPr="00487E51" w:rsidRDefault="009D221A" w:rsidP="00487E51">
            <w:pPr>
              <w:bidi w:val="0"/>
            </w:pPr>
            <w:r w:rsidRPr="00487E51">
              <w:t>Sex</w:t>
            </w:r>
          </w:p>
        </w:tc>
        <w:tc>
          <w:tcPr>
            <w:tcW w:w="10145" w:type="dxa"/>
            <w:gridSpan w:val="9"/>
            <w:noWrap/>
          </w:tcPr>
          <w:p w:rsidR="009D221A" w:rsidRPr="00487E51" w:rsidRDefault="00136112" w:rsidP="00136112">
            <w:pPr>
              <w:bidi w:val="0"/>
              <w:jc w:val="center"/>
            </w:pPr>
            <w:r>
              <w:t>Year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114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3917" w:type="dxa"/>
            <w:gridSpan w:val="3"/>
            <w:noWrap/>
          </w:tcPr>
          <w:p w:rsidR="009D221A" w:rsidRPr="00487E51" w:rsidRDefault="00136112" w:rsidP="00136112">
            <w:pPr>
              <w:bidi w:val="0"/>
              <w:jc w:val="center"/>
            </w:pPr>
            <w:r>
              <w:t>1990</w:t>
            </w:r>
          </w:p>
        </w:tc>
        <w:tc>
          <w:tcPr>
            <w:tcW w:w="4119" w:type="dxa"/>
            <w:gridSpan w:val="3"/>
            <w:noWrap/>
          </w:tcPr>
          <w:p w:rsidR="009D221A" w:rsidRPr="00487E51" w:rsidRDefault="00136112" w:rsidP="00136112">
            <w:pPr>
              <w:bidi w:val="0"/>
              <w:jc w:val="center"/>
            </w:pPr>
            <w:r>
              <w:t>2021</w:t>
            </w:r>
          </w:p>
        </w:tc>
        <w:tc>
          <w:tcPr>
            <w:tcW w:w="2109" w:type="dxa"/>
            <w:gridSpan w:val="3"/>
            <w:noWrap/>
          </w:tcPr>
          <w:p w:rsidR="009D221A" w:rsidRPr="00487E51" w:rsidRDefault="00136112" w:rsidP="00136112">
            <w:pPr>
              <w:bidi w:val="0"/>
              <w:jc w:val="center"/>
            </w:pPr>
            <w:r w:rsidRPr="00136112">
              <w:t>Percentage change 1990-2021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  <w:hideMark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vMerge/>
            <w:noWrap/>
            <w:hideMark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114" w:type="dxa"/>
            <w:vMerge/>
            <w:noWrap/>
            <w:hideMark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Value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Lower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Upper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Value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Lower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Upper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Value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Lower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Upper</w:t>
            </w:r>
          </w:p>
        </w:tc>
      </w:tr>
      <w:tr w:rsidR="009D221A" w:rsidRPr="00487E51" w:rsidTr="00F13E38">
        <w:trPr>
          <w:trHeight w:val="285"/>
          <w:jc w:val="center"/>
        </w:trPr>
        <w:tc>
          <w:tcPr>
            <w:tcW w:w="13948" w:type="dxa"/>
            <w:gridSpan w:val="12"/>
            <w:noWrap/>
          </w:tcPr>
          <w:p w:rsidR="009D221A" w:rsidRPr="00487E51" w:rsidRDefault="009D221A" w:rsidP="00487E51">
            <w:pPr>
              <w:bidi w:val="0"/>
            </w:pPr>
            <w:r w:rsidRPr="009D221A">
              <w:t>Age-standardized Rate estimates (Per 100,000)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 w:val="restart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Prevalence</w:t>
            </w:r>
          </w:p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Depressive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,467.12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,040.99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,033.12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,949.57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,445.98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,569.67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14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09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19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Depressive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Fe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,520.11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,810.86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,450.53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,190.39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,312.89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7,265.07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12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06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18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Anxiety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,720.35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,107.02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,369.25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,452.54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,641.55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,440.51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2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11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28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  <w:hideMark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Anxiety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Fe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,228.31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,240.02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7,420.57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7,566.04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,174.88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9,273.69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21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13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3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 w:val="restart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Incidence</w:t>
            </w: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Depressive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,886.21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,292.45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,646.25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,608.86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,838.00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,529.70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19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12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26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Depressive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Fe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,452.98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,495.62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7,698.83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7,472.52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,176.78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9,036.59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16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09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23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Anxiety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44.26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35.14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769.69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778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37.36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960.09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21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12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29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Anxiety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Fe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816.16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74.19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023.43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996.95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799.36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286.09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22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13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31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 w:val="restart"/>
            <w:noWrap/>
            <w:hideMark/>
          </w:tcPr>
          <w:p w:rsidR="009D221A" w:rsidRPr="00487E51" w:rsidRDefault="009D221A" w:rsidP="00487E51">
            <w:pPr>
              <w:bidi w:val="0"/>
            </w:pPr>
            <w:r>
              <w:t xml:space="preserve">DALYs </w:t>
            </w: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Depressive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10.4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14.44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831.7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709.72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78.73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974.21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16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1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23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Depressive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Fe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974.64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65.07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337.75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107.68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728.86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520.94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14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07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2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Anxiety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48.32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08.15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19.22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37.11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58.5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754.75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2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11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29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Anxiety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Fe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733.8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00.32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997.39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890.44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94.36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245.14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21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12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3</w:t>
            </w:r>
          </w:p>
        </w:tc>
      </w:tr>
      <w:tr w:rsidR="009D221A" w:rsidRPr="00487E51" w:rsidTr="00F13E38">
        <w:trPr>
          <w:trHeight w:val="285"/>
          <w:jc w:val="center"/>
        </w:trPr>
        <w:tc>
          <w:tcPr>
            <w:tcW w:w="13948" w:type="dxa"/>
            <w:gridSpan w:val="12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9D221A">
              <w:lastRenderedPageBreak/>
              <w:t>All-ages Rate estimates (Per 100,000)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 w:val="restart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Prevalence</w:t>
            </w: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Depressive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2,830.99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2,464.02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,348.52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,971.75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,440.36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,644.29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4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33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48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Depressive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Fe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,550.57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,930.08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,370.06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,185.69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,272.24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7,309.98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36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28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44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Anxiety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,571.60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2,969.74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,325.37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,556.72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,688.05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,589.00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28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17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4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Anxiety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Fe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,848.18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,865.47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7,064.95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7,697.71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,233.75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9,478.80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32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22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42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 w:val="restart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Incidence</w:t>
            </w: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Depressive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,254.90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2,738.50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,904.08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,650.98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,832.24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,636.74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43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34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53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Depressive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Fe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,450.77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,558.07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,649.59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7,494.94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,142.80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9,158.69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38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28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48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Anxiety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68.01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48.06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811.65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805.13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51.2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000.68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21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1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32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Anxiety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Fe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859.8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93.99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089.32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034.38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824.24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341.62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2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1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3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 w:val="restart"/>
            <w:noWrap/>
            <w:hideMark/>
          </w:tcPr>
          <w:p w:rsidR="009D221A" w:rsidRPr="00487E51" w:rsidRDefault="009D221A" w:rsidP="00487E51">
            <w:pPr>
              <w:bidi w:val="0"/>
            </w:pPr>
            <w:r>
              <w:t xml:space="preserve">DALYs </w:t>
            </w: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Depressive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06.61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42.74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98.73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718.85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77.82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979.06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42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33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51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Depressive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Fe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816.45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52.76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135.15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112.71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731.33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539.69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36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28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46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Anxiety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34.62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295.91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18.87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51.74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62.32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777.34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27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16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38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Anxiety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Fe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97.37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74.24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965.75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909.09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03.14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280.99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3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2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0.41</w:t>
            </w:r>
          </w:p>
        </w:tc>
      </w:tr>
      <w:tr w:rsidR="009D221A" w:rsidRPr="00487E51" w:rsidTr="00F13E38">
        <w:trPr>
          <w:trHeight w:val="285"/>
          <w:jc w:val="center"/>
        </w:trPr>
        <w:tc>
          <w:tcPr>
            <w:tcW w:w="13948" w:type="dxa"/>
            <w:gridSpan w:val="12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9D221A">
              <w:t>All-ages counts estimates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 w:val="restart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Prevalence</w:t>
            </w: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Depressive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,918,428.95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,280,866.07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,817,560.97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2,843,429.59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1,125,087.06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5,018,228.72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61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48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76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Depressive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Fe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7,529,219.58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,502,580.16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8,885,115.88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8,534,208.56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5,797,224.73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21,902,914.93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46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32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61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Anxiety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,205,130.27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,159,488.56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7,514,688.01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4,735,050.61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1,926,051.13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8,073,129.14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37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18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6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Anxiety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Fe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9,676,199.20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8,050,232.38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1,689,423.78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23,064,680.80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8,678,188.19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28,401,344.39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38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2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56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 w:val="restart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lastRenderedPageBreak/>
              <w:t>Incidence</w:t>
            </w: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Depressive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,654,908.64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,757,740.13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6,782,772.78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5,039,874.31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2,392,293.02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8,227,519.29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66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49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85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Depressive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Fe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9,018,660.83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7,541,630.55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1,002,183.13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22,457,118.66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8,405,679.84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27,442,205.32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49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31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68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Anxiety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160,565.57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952,181.50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410,119.26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2,603,541.44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2,105,771.15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,235,897.72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24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05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46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Anxiety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Fe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422,601.40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148,248.37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802,356.18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,099,305.97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2,469,682.17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,019,908.93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18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36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 w:val="restart"/>
            <w:noWrap/>
            <w:hideMark/>
          </w:tcPr>
          <w:p w:rsidR="009D221A" w:rsidRPr="00487E51" w:rsidRDefault="009D221A" w:rsidP="00487E51">
            <w:pPr>
              <w:bidi w:val="0"/>
            </w:pPr>
            <w:r>
              <w:t xml:space="preserve">DALYs </w:t>
            </w: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Depressive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880,159.73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95,453.81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213,933.90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2,324,531.79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545,116.52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,165,968.61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64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48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82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Depressive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Fe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350,869.83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914,585.85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878,183.68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,334,020.70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2,191,297.13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4,613,389.32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47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31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64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Anxiety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755,088.39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514,097.38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075,188.68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784,165.88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171,630.95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2,513,690.38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36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17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58</w:t>
            </w:r>
          </w:p>
        </w:tc>
      </w:tr>
      <w:tr w:rsidR="00F13E38" w:rsidRPr="00487E51" w:rsidTr="00F13E38">
        <w:trPr>
          <w:trHeight w:val="285"/>
          <w:jc w:val="center"/>
        </w:trPr>
        <w:tc>
          <w:tcPr>
            <w:tcW w:w="1298" w:type="dxa"/>
            <w:vMerge/>
            <w:noWrap/>
          </w:tcPr>
          <w:p w:rsidR="009D221A" w:rsidRPr="00487E51" w:rsidRDefault="009D221A" w:rsidP="00487E51">
            <w:pPr>
              <w:bidi w:val="0"/>
            </w:pPr>
          </w:p>
        </w:tc>
        <w:tc>
          <w:tcPr>
            <w:tcW w:w="139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Anxiety disorders</w:t>
            </w:r>
          </w:p>
        </w:tc>
        <w:tc>
          <w:tcPr>
            <w:tcW w:w="1114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Females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153,836.53</w:t>
            </w:r>
          </w:p>
        </w:tc>
        <w:tc>
          <w:tcPr>
            <w:tcW w:w="1272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784,655.10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597,904.34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2,723,901.55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,807,191.68</w:t>
            </w:r>
          </w:p>
        </w:tc>
        <w:tc>
          <w:tcPr>
            <w:tcW w:w="13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3,838,236.08</w:t>
            </w:r>
          </w:p>
        </w:tc>
        <w:tc>
          <w:tcPr>
            <w:tcW w:w="673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36</w:t>
            </w:r>
          </w:p>
        </w:tc>
        <w:tc>
          <w:tcPr>
            <w:tcW w:w="715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18</w:t>
            </w:r>
          </w:p>
        </w:tc>
        <w:tc>
          <w:tcPr>
            <w:tcW w:w="721" w:type="dxa"/>
            <w:noWrap/>
            <w:hideMark/>
          </w:tcPr>
          <w:p w:rsidR="009D221A" w:rsidRPr="00487E51" w:rsidRDefault="009D221A" w:rsidP="00487E51">
            <w:pPr>
              <w:bidi w:val="0"/>
            </w:pPr>
            <w:r w:rsidRPr="00487E51">
              <w:t>1.55</w:t>
            </w:r>
          </w:p>
        </w:tc>
      </w:tr>
    </w:tbl>
    <w:p w:rsidR="00092364" w:rsidRDefault="00092364" w:rsidP="00487E51">
      <w:pPr>
        <w:bidi w:val="0"/>
      </w:pPr>
    </w:p>
    <w:sectPr w:rsidR="00092364" w:rsidSect="00487E51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3FE"/>
    <w:rsid w:val="00092364"/>
    <w:rsid w:val="00136112"/>
    <w:rsid w:val="003D43FE"/>
    <w:rsid w:val="00487E51"/>
    <w:rsid w:val="009D221A"/>
    <w:rsid w:val="00DE0771"/>
    <w:rsid w:val="00F13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052F0A"/>
  <w15:chartTrackingRefBased/>
  <w15:docId w15:val="{5C1AA3A4-1F15-4FCB-A55B-AC97CA01F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36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16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rab Amiri</dc:creator>
  <cp:keywords/>
  <dc:description/>
  <cp:lastModifiedBy>Sohrab Amiri</cp:lastModifiedBy>
  <cp:revision>5</cp:revision>
  <dcterms:created xsi:type="dcterms:W3CDTF">2024-07-06T07:03:00Z</dcterms:created>
  <dcterms:modified xsi:type="dcterms:W3CDTF">2024-07-06T07:20:00Z</dcterms:modified>
</cp:coreProperties>
</file>